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B4B" w:rsidRPr="0063611C" w:rsidRDefault="007F2B4B" w:rsidP="007F2B4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63611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E21E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704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3611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P</w:t>
      </w:r>
      <w:r w:rsidRPr="0063611C">
        <w:rPr>
          <w:rFonts w:ascii="Times New Roman" w:hAnsi="Times New Roman" w:cs="Times New Roman"/>
          <w:b/>
          <w:sz w:val="24"/>
          <w:szCs w:val="24"/>
          <w:lang w:val="en-US"/>
        </w:rPr>
        <w:t>rimers used for plasmids construction</w:t>
      </w:r>
      <w:r w:rsidR="001653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RT-qPCR</w:t>
      </w:r>
      <w:r w:rsidRPr="003A0CE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 xml:space="preserve"> Primers for human or chicken target</w:t>
      </w:r>
      <w:r w:rsidR="000921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>are indicated</w:t>
      </w:r>
      <w:proofErr w:type="gramEnd"/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 xml:space="preserve"> with Hu </w:t>
      </w:r>
      <w:r w:rsidR="003A0CE1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>Ch</w:t>
      </w:r>
      <w:proofErr w:type="spellEnd"/>
      <w:r w:rsidR="003A0CE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3A0CE1">
        <w:rPr>
          <w:rFonts w:ascii="Times New Roman" w:hAnsi="Times New Roman" w:cs="Times New Roman"/>
          <w:sz w:val="24"/>
          <w:szCs w:val="24"/>
          <w:lang w:val="en-US"/>
        </w:rPr>
        <w:t>, in names</w:t>
      </w:r>
      <w:r w:rsidR="003A0CE1" w:rsidRPr="003A0CE1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tbl>
      <w:tblPr>
        <w:tblStyle w:val="TableGrid"/>
        <w:tblW w:w="11624" w:type="dxa"/>
        <w:tblInd w:w="-714" w:type="dxa"/>
        <w:tblLook w:val="04A0" w:firstRow="1" w:lastRow="0" w:firstColumn="1" w:lastColumn="0" w:noHBand="0" w:noVBand="1"/>
      </w:tblPr>
      <w:tblGrid>
        <w:gridCol w:w="2565"/>
        <w:gridCol w:w="481"/>
        <w:gridCol w:w="8578"/>
      </w:tblGrid>
      <w:tr w:rsidR="007F2B4B" w:rsidRPr="00852370" w:rsidTr="00B543F1">
        <w:tc>
          <w:tcPr>
            <w:tcW w:w="2269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uence (5’ … 3’)</w:t>
            </w:r>
          </w:p>
        </w:tc>
      </w:tr>
      <w:tr w:rsidR="00165362" w:rsidRPr="00852370" w:rsidTr="00B543F1">
        <w:tc>
          <w:tcPr>
            <w:tcW w:w="6804" w:type="dxa"/>
            <w:gridSpan w:val="3"/>
          </w:tcPr>
          <w:p w:rsidR="00165362" w:rsidRPr="00852370" w:rsidRDefault="00165362" w:rsidP="00251D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mid construction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ROP1 promotor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GTGAGCACGTTTGCTGAGAAGTTA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AAACTGAGTTAGTTTCAGACGAG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GEX-Cdom</w:t>
            </w:r>
            <w:proofErr w:type="spellEnd"/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GGATC</w:t>
            </w: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ACCTTTGACTGTGTGGGCTA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TCGACTTAGCATTACTGGGTGTGA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-p53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CATATGATGGAGGAGCCGCAGTCAGAT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ACAGAAGGGCCTGACTCAGACTGAGGATCCGGACCT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HA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GATCCACCATGCTTCGGCGCGGTGCCCTGCT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ACCTGCGGCCGCTTACTTGTCGTCATCGTCTTTGTAGTCCATTACTGGGT GTGATGCA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6His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GATCCACCATGGATGCGTGCTTTGCTCGCA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GGCCGCGAACTGAGTTAGTTTCAGACGAG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Cdom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GATCCACCATGCTTCGGCGCGGTGCCCTG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GGCCGCTTACTTGTCGTCATCGTCTTTGTAGTCGCATTACTGGGTGTGA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</w:t>
            </w:r>
            <w:r w:rsidRPr="00852370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er</w:t>
            </w:r>
            <w:proofErr w:type="spellEnd"/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GATCCACCATGCTTCGGCGCGGTGCCCTGCT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ACCTGCGGCCGCTTAGCATTACTGGGTGTGA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</w:t>
            </w:r>
            <w:r w:rsidRPr="00852370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GGATCCACCATGACCCTTCGGCGCGGTGCCCTG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ACCTGCGGCCGCTTACTTGTCGTCATCGTCTTTGTAGTCCATTACTGGGTGTGATGCA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wt-GFP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GATCCACCATGCTTCGGCGCGGTGCCCTGCT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GGTCCCTCGAGTTACTTGTCGTCATCGTCTTTGTAGTCCTTGTACAGCTCGTCCATGC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</w:t>
            </w:r>
            <w:r w:rsidRPr="00852370">
              <w:rPr>
                <w:rFonts w:ascii="Symbol" w:hAnsi="Symbol" w:cs="Times New Roman"/>
                <w:sz w:val="18"/>
                <w:szCs w:val="18"/>
                <w:lang w:val="en-US"/>
              </w:rPr>
              <w:t>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-GFP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GGATCCACCATGACCTTTGACTGTGTGGGCTACG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GGTCCCTCGAGTTACTTGTCGTCATCGTCTTTGTAGTCCTTGTACAGCTCGTCCATGC</w:t>
            </w:r>
          </w:p>
        </w:tc>
      </w:tr>
      <w:tr w:rsidR="007F2B4B" w:rsidRPr="00852370" w:rsidTr="00B543F1">
        <w:tc>
          <w:tcPr>
            <w:tcW w:w="2269" w:type="dxa"/>
          </w:tcPr>
          <w:p w:rsidR="007F2B4B" w:rsidRPr="00852370" w:rsidRDefault="007F2B4B" w:rsidP="005E5EDF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dead1-GFP-FLAG (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K285</w:t>
            </w:r>
            <w:r w:rsidR="005E5EDF" w:rsidRPr="00852370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A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)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GCTCAGTACGCCGGCGCGATCTATGCC</w:t>
            </w:r>
          </w:p>
        </w:tc>
      </w:tr>
      <w:tr w:rsidR="007F2B4B" w:rsidRPr="00852370" w:rsidTr="00B543F1">
        <w:tc>
          <w:tcPr>
            <w:tcW w:w="2269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dead2-GFP-FLAG (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  <w:t>D404A)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52370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CTGGTGCATTTCG</w:t>
            </w: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852370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TATCAAGCCCCA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NTE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GGATCCACCATGGAGCAAGCCGGCAACTACAA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GGTCCCTCGAGTCACTTGTCGTCATCGTCTTTGTAGTCAACTATGCTCTGGTCGTAGC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(aa151-330)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GGATCCACCATGGGAAAGGGAACAAGCAGCCC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GGTCCCTCGAGTCACTTGTCGTCATCGTCTTTGTAGTCACAGAGAGGAAGCGAAAGATG</w:t>
            </w:r>
          </w:p>
        </w:tc>
      </w:tr>
      <w:tr w:rsidR="007F2B4B" w:rsidRPr="00852370" w:rsidTr="00B543F1">
        <w:tc>
          <w:tcPr>
            <w:tcW w:w="2269" w:type="dxa"/>
            <w:vMerge w:val="restart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DNA-ROP1-(aa82-257)-FLAG</w:t>
            </w: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GCCCGGATCCACCATGGAGCAAGCCGGCAACTACAAC</w:t>
            </w:r>
          </w:p>
        </w:tc>
      </w:tr>
      <w:tr w:rsidR="007F2B4B" w:rsidRPr="00852370" w:rsidTr="00B543F1">
        <w:tc>
          <w:tcPr>
            <w:tcW w:w="2269" w:type="dxa"/>
            <w:vMerge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7F2B4B" w:rsidRPr="00852370" w:rsidRDefault="007F2B4B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7F2B4B" w:rsidRPr="00852370" w:rsidRDefault="007F2B4B" w:rsidP="00964F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GGTCCCTCGAGTCACTTGTCGTCATCGTCTTTGTAGTCACAGAGAGGAAGCGAAAGATG</w:t>
            </w:r>
          </w:p>
        </w:tc>
      </w:tr>
      <w:tr w:rsidR="00165362" w:rsidRPr="00852370" w:rsidTr="00B543F1">
        <w:tc>
          <w:tcPr>
            <w:tcW w:w="6804" w:type="dxa"/>
            <w:gridSpan w:val="3"/>
          </w:tcPr>
          <w:p w:rsidR="00165362" w:rsidRPr="00852370" w:rsidRDefault="00165362" w:rsidP="00251D4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qPCR</w:t>
            </w:r>
            <w:proofErr w:type="spellEnd"/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4B4AB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Hu_</w:t>
            </w:r>
            <w:r w:rsidR="00777FDC" w:rsidRPr="00852370">
              <w:rPr>
                <w:rFonts w:ascii="Times New Roman" w:hAnsi="Times New Roman" w:cs="Times New Roman"/>
                <w:sz w:val="18"/>
                <w:szCs w:val="18"/>
              </w:rPr>
              <w:t>actine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GGTGATGGAGGAGGTTTAGTAAGT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ACCAATAAAACCTACTCCTCCCTTAA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4B4AB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Hu_</w:t>
            </w:r>
            <w:r w:rsidR="00C16E0D" w:rsidRPr="00852370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77FDC" w:rsidP="00777F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CGACAGTCAGCCGCATCTTCTTT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CCCAATACGACCAAATCCGTTGA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4B4ABD" w:rsidP="004B4AB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Hu_</w:t>
            </w:r>
            <w:r w:rsidR="00C16E0D" w:rsidRPr="00852370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77FDC" w:rsidP="00777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ATGGAGCTGCAGAGGATGAT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TGCCGTCAGAAAACATGTCA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4B4AB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Hu_</w:t>
            </w:r>
            <w:r w:rsidR="00C16E0D" w:rsidRPr="00852370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TGTGGCCTTCTTTGAGTTCGGTG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CTCACATCACCAAGTGCACCTAC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4B4AB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Hu_</w:t>
            </w:r>
            <w:r w:rsidR="00C16E0D" w:rsidRPr="00852370">
              <w:rPr>
                <w:rFonts w:ascii="Times New Roman" w:hAnsi="Times New Roman" w:cs="Times New Roman"/>
                <w:sz w:val="18"/>
                <w:szCs w:val="18"/>
              </w:rPr>
              <w:t>P21</w:t>
            </w: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TCACTGTCTTGTACCCTTGTG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77FD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GCGTTTGGAGTGGTAGAAA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actine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GCTGTGTTCCCATCTATCGTG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GGTGACAATACCGTGTTCA</w:t>
            </w:r>
          </w:p>
        </w:tc>
      </w:tr>
      <w:tr w:rsidR="00C16E0D" w:rsidRPr="00852370" w:rsidTr="00B543F1">
        <w:tc>
          <w:tcPr>
            <w:tcW w:w="2269" w:type="dxa"/>
            <w:vMerge w:val="restart"/>
            <w:shd w:val="clear" w:color="auto" w:fill="auto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GAPDH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E79C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GTCCTCTCTGGCAAAGTCCAAG</w:t>
            </w:r>
          </w:p>
        </w:tc>
      </w:tr>
      <w:tr w:rsidR="00C16E0D" w:rsidRPr="00852370" w:rsidTr="00B543F1">
        <w:tc>
          <w:tcPr>
            <w:tcW w:w="2269" w:type="dxa"/>
            <w:vMerge/>
            <w:shd w:val="clear" w:color="auto" w:fill="auto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E79C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CACAACATACTCAGCAGCTGC</w:t>
            </w:r>
          </w:p>
        </w:tc>
      </w:tr>
      <w:tr w:rsidR="00C16E0D" w:rsidRPr="00852370" w:rsidTr="00B543F1">
        <w:tc>
          <w:tcPr>
            <w:tcW w:w="2269" w:type="dxa"/>
            <w:vMerge w:val="restart"/>
            <w:shd w:val="clear" w:color="auto" w:fill="auto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G10</w:t>
            </w: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7E79C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TCAAGGAAGGGTACGCTGACA</w:t>
            </w:r>
          </w:p>
        </w:tc>
      </w:tr>
      <w:tr w:rsidR="00C16E0D" w:rsidRPr="00852370" w:rsidTr="00B543F1">
        <w:tc>
          <w:tcPr>
            <w:tcW w:w="2269" w:type="dxa"/>
            <w:vMerge/>
            <w:shd w:val="clear" w:color="auto" w:fill="auto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7E79CC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AACAGCCTCTGCATCCACAGT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Bax</w:t>
            </w:r>
            <w:proofErr w:type="spellEnd"/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ATTCAGGTTCTCTTGAC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AGCCAAACATCCAAACACAGA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Bcl2</w:t>
            </w: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GACCGAGTACCTGAACC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GAGAAATCGAACAAAGGC</w:t>
            </w:r>
          </w:p>
        </w:tc>
      </w:tr>
      <w:tr w:rsidR="00C16E0D" w:rsidRPr="00852370" w:rsidTr="00B543F1">
        <w:tc>
          <w:tcPr>
            <w:tcW w:w="2269" w:type="dxa"/>
            <w:vMerge w:val="restart"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</w:rPr>
              <w:t>Ch_P21</w:t>
            </w: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GTTCTCCCCAGCG</w:t>
            </w:r>
          </w:p>
        </w:tc>
      </w:tr>
      <w:tr w:rsidR="00C16E0D" w:rsidRPr="00852370" w:rsidTr="00B543F1">
        <w:tc>
          <w:tcPr>
            <w:tcW w:w="2269" w:type="dxa"/>
            <w:vMerge/>
          </w:tcPr>
          <w:p w:rsidR="00C16E0D" w:rsidRPr="00852370" w:rsidRDefault="00C16E0D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:rsidR="00C16E0D" w:rsidRPr="00852370" w:rsidRDefault="00C16E0D" w:rsidP="00251D4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</w:p>
        </w:tc>
        <w:tc>
          <w:tcPr>
            <w:tcW w:w="6804" w:type="dxa"/>
          </w:tcPr>
          <w:p w:rsidR="00C16E0D" w:rsidRPr="00852370" w:rsidRDefault="00D81488" w:rsidP="00C16E0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523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GTCACAGCTTGGGCTTA</w:t>
            </w:r>
          </w:p>
        </w:tc>
      </w:tr>
    </w:tbl>
    <w:p w:rsidR="007F2B4B" w:rsidRPr="00D81488" w:rsidRDefault="007F2B4B" w:rsidP="007F2B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120D7" w:rsidRPr="00D81488" w:rsidRDefault="00C120D7">
      <w:pPr>
        <w:rPr>
          <w:lang w:val="en-US"/>
        </w:rPr>
      </w:pPr>
    </w:p>
    <w:sectPr w:rsidR="00C120D7" w:rsidRPr="00D81488" w:rsidSect="00B54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7F2B4B"/>
    <w:rsid w:val="00044FB3"/>
    <w:rsid w:val="00092147"/>
    <w:rsid w:val="000C7FE4"/>
    <w:rsid w:val="00165362"/>
    <w:rsid w:val="001D6C8C"/>
    <w:rsid w:val="00200888"/>
    <w:rsid w:val="00217704"/>
    <w:rsid w:val="00251D44"/>
    <w:rsid w:val="00336EF0"/>
    <w:rsid w:val="003A0CE1"/>
    <w:rsid w:val="004B4ABD"/>
    <w:rsid w:val="0055761F"/>
    <w:rsid w:val="005E5EDF"/>
    <w:rsid w:val="0069595C"/>
    <w:rsid w:val="00777FDC"/>
    <w:rsid w:val="007E79CC"/>
    <w:rsid w:val="007F2B4B"/>
    <w:rsid w:val="00852370"/>
    <w:rsid w:val="00A81421"/>
    <w:rsid w:val="00B543F1"/>
    <w:rsid w:val="00BE21EE"/>
    <w:rsid w:val="00C120D7"/>
    <w:rsid w:val="00C16E0D"/>
    <w:rsid w:val="00D81488"/>
    <w:rsid w:val="00E8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FEDE9-DD28-47F9-A31D-9AC3CFB3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5</Words>
  <Characters>2326</Characters>
  <Application>Microsoft Office Word</Application>
  <DocSecurity>0</DocSecurity>
  <Lines>178</Lines>
  <Paragraphs>1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ilvestre</dc:creator>
  <cp:keywords/>
  <dc:description/>
  <cp:lastModifiedBy>ILEANO</cp:lastModifiedBy>
  <cp:revision>5</cp:revision>
  <dcterms:created xsi:type="dcterms:W3CDTF">2018-11-15T09:40:00Z</dcterms:created>
  <dcterms:modified xsi:type="dcterms:W3CDTF">2019-04-03T23:25:00Z</dcterms:modified>
</cp:coreProperties>
</file>